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264" w:leader="none"/>
        </w:tabs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 Tests of association for atrial fibrillation in African Americans.</w:t>
      </w:r>
      <w:r>
        <w:rPr>
          <w:rFonts w:cs="Times New Roman" w:ascii="Times New Roman" w:hAnsi="Times New Roman"/>
        </w:rPr>
        <w:t xml:space="preserve">  All tests of association are shown here regardless of significance, adjusted for </w:t>
      </w:r>
      <w:r>
        <w:rPr>
          <w:rFonts w:cs="Times New Roman" w:ascii="Times New Roman" w:hAnsi="Times New Roman"/>
          <w:color w:val="000000"/>
          <w:kern w:val="2"/>
        </w:rPr>
        <w:t>age, body mass index, coronary artery disease, congestive heart failure, diabetes mellitus, and hypertension.</w:t>
      </w:r>
      <w:r>
        <w:rPr>
          <w:rFonts w:cs="Times New Roman" w:ascii="Times New Roman" w:hAnsi="Times New Roman"/>
        </w:rPr>
        <w:t xml:space="preserve"> </w:t>
      </w:r>
    </w:p>
    <w:tbl>
      <w:tblPr>
        <w:tblW w:w="89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980"/>
        <w:gridCol w:w="1665"/>
        <w:gridCol w:w="883"/>
        <w:gridCol w:w="1036"/>
        <w:gridCol w:w="1995"/>
        <w:gridCol w:w="1016"/>
      </w:tblGrid>
      <w:tr>
        <w:trPr>
          <w:trHeight w:val="31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NP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HR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</w:rPr>
              <w:t>Chromosomal          Location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oded Allele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</w:rPr>
              <w:t>95% Confidence Interval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-value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6311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7386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3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87-7.41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84539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284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4-0.663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007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9296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8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95-7.20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9066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332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2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95-19.57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8453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3230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7-0.69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6340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6922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1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3-5.83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60572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8508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2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5-14.53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7233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8875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3-0.77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8430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806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2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4-5.383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6473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4925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6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9-10.10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51656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7772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8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2-8.09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2642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2527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1-0.82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2778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7774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8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3-4.43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4269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1525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0-0.86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69715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757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6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7-45.42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8389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6549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7-0.85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3763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1435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9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4-4.67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28515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7873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5-0.96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0980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982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4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7-4.43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668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8243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8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3-5.04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9305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6019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0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5-4.31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9842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9689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34-0.98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3306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3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8-6.51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204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488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7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8-5.78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699716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2903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7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1-5.31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1768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2-1.05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7233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355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9-1.11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93896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4275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3-1.12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9065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268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1-3.23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78868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2276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4-1.36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0589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2509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0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7-14.65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5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3192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0-3.17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1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288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1143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4-3.37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0422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3495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1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9-7.69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5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8456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9329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3-1.31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5317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4051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7-1.22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344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1157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9-1.18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1068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7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6-3.29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2336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245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1-1.21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3354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4334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3-1.19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3754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1670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6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6-6.14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5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5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2006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6-1.30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5846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0793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8-3.35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1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26426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9652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1-1.22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534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6148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0-1.35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0683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2824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1-1.25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5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50995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8817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4-1.22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4167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2109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3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-7.10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5950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3777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1-1.50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8334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8745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3-1.24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6990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3491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4-2.96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6964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2592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7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5-3.76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69714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1303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4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2-5.65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2227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3482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4-1.30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9538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9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8-4.70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1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558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2716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6-1.29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1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2133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8048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4-1.37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69714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0797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9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4-5.96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277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2181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2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4-6.32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403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738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7-1.37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07595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1216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2-1.38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7886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8749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3-1.47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0334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2076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0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4-4.01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697148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2782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4-5.43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0608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4324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6-10.20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5483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5972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3-1.453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8588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2427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4-1.47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7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304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1348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7-2.61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0331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8336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8-1.37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062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8721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3-1.74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1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0329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5172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5-1.44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070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6-2.50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8432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9941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6-1.44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1167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3-1.47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1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0405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1268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0-3.23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5469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9065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6-5.68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2642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0239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4-1.99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2642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1112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8-4.29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668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3211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4-1.76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6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8987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1-2.55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8525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0969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2-3.25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062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8713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7-1.65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69714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1706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2-1.66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7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7884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171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0-1.52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3730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6851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0-1.71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0482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9003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4-1.58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933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2916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1-2.98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8453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0828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3-1.59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5483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5986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3-2.27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0565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3663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2-2.33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0533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7163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7-3.48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6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9167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2-4.48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05708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6897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3-2.37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93195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968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2-1.583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7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7526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9112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4-2.78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0124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2-1.82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993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0902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1-3.25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0607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7328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3-2.49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8172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9925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2-1.68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703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943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2-2.95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5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6813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9671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9-2.20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1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7233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2748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1-2.30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512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9379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6-2.52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1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668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5381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6-2.35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6932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4892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1-4.27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803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3553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2-1.60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8049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8626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4-3.26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286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7757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1-3.193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7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7932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6867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1-2.99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67429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4143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9-1.573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2047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7968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1-1.64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5215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8867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0-2.733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8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3232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4-4.18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8588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1956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8-1.64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0421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9384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4-5.78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0117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1-1.83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69714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1900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3-2.02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8362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5029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6-3.73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8604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5057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5-5.403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3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7886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6565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0-1.79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065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2251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3-2.17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0647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8992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7-1.81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64039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1474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3-2.33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7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7886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4983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4-1.90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7233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3428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1-2.38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7969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8903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6-2.67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0274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6445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1-11.20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3354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8668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4-2.02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1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3266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0-2.89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1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6417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7921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4-2.04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534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3413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3-3.13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69714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1768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3-2.14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1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10626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5162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9-1.96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2642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0237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7-3.26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07595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3386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6-3.81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404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7395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9-2.33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567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2892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7-2.19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0405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2358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6-2.49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4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7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1003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6-1.89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5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6401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2011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7-2.11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6817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9706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7-1.97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7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390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1142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4-2.99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6340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7597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6-3.36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4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80364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9-1.81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69714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3297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4-2.66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512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9376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6-3.33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855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9931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1-2.11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5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10587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8147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8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0-5.65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3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264" w:leader="none"/>
        </w:tabs>
        <w:autoSpaceDE w:val="false"/>
        <w:spacing w:before="0" w:after="0"/>
        <w:contextualSpacing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widowControl w:val="false"/>
        <w:tabs>
          <w:tab w:val="clear" w:pos="720"/>
          <w:tab w:val="left" w:pos="264" w:leader="none"/>
        </w:tabs>
        <w:autoSpaceDE w:val="false"/>
        <w:spacing w:before="0" w:after="0"/>
        <w:contextualSpacing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widowControl w:val="false"/>
        <w:tabs>
          <w:tab w:val="clear" w:pos="720"/>
          <w:tab w:val="left" w:pos="264" w:leader="none"/>
        </w:tabs>
        <w:autoSpaceDE w:val="false"/>
        <w:spacing w:before="0" w:after="0"/>
        <w:contextualSpacing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tabs>
          <w:tab w:val="clear" w:pos="720"/>
          <w:tab w:val="left" w:pos="264" w:leader="none"/>
        </w:tabs>
        <w:autoSpaceDE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character" w:styleId="HeaderChar">
    <w:name w:val="Header Char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0:04:00Z</dcterms:created>
  <dc:creator>Delaney, Jessica Tod</dc:creator>
  <dc:description/>
  <dc:language>en-US</dc:language>
  <cp:lastModifiedBy>pgoggins</cp:lastModifiedBy>
  <cp:lastPrinted>2011-07-25T13:49:00Z</cp:lastPrinted>
  <dcterms:modified xsi:type="dcterms:W3CDTF">2012-02-03T00:04:00Z</dcterms:modified>
  <cp:revision>3</cp:revision>
  <dc:subject/>
  <dc:title/>
</cp:coreProperties>
</file>